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.  Primers used in re-engineering deletion candidates in the 74-D694 genetic backgroun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3719"/>
        <w:gridCol w:w="3799"/>
      </w:tblGrid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name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1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2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bem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AGCACTGTGTGAAAAGAAATTGTCAAGAAAGCCATATAA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AAGTAAAGAAGAAAAATGCTTCGTCTTCTAACACTAGAT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rnq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TTGTTTGGTCGTTTTCTCAATATAATCTACATCATCAT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CATTTCGTTTTTTATGTGGGAGGTTCTACTTCTCCCTTA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cp160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AAAATATACTTCCCACACCCCCTCCTTCCATTATAACTG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AAGCCAAAATCTATATTGAAAAAAATTGGTTTCAAAGA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def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TTGTTTGGTCGTTTTCTCAATATAATCTACATCATCAT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CATTTCGTTTTTTATGTGGGAGGTTCTACTTCTCCCTTA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re9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TAATAATTGATTATTGGATATAGTTAGTAGTGTTAAA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GCGTACATATTTATATAAGCATGAAGTCAAACAATACTT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rpp1a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GTCCAATACAACAGCTTAAACCGATTATCTCTAAAATAA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TGTTAGAATATGCAATTTCTTCTAAACAGTGCGGCACTTCTACATAAGAACACCTTTGGTGG </w:t>
              <w:tab/>
              <w:tab/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bfr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CAACGTAATAGCATATTTTCTAACAACACAGCCATTGC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CTCAACCAAAGAAAAATTAAGTAATGAAGAAAGATCAG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rpl20b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GATAATAGAAGAGAACCGTAACAAAGGAATCAAGCAAAG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AAAATTTTATTATACTAAAAAACGTAGAAATATCTTGTTGGC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bre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CCGTTTTTATGCTAATCGTGCTAGCTGATAATAATCAGA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GGATATAACACAAACAGTGGAAAAGTGGTAGAATAATTA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hog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CAAAGGGAAAACAGGGAAAACTACAACTATCGTATATAA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GAAGTAAGAATGAGTGGTTAGGGACATTAAAAAAACAC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se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TGGCATTAGAATTCAAAGGTTTCATTTTGGATTCACTA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GAAAGAAAGAGACAATGTAGCGAAGGCTAGAAAGTGATGT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arf1::HIS3 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GCATTGAAGGTATAAGAAAGAACTCAAACAGGTTTAATAG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GTTTCATTTAGTTTATACAAGCGTATTTGATCCATATTC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bug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GAACCAACCTGAATTGAGCAAGTTTATCATATAGTTA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AAACCCTTAATTAAAATATATACGCGAAAATATTCATTC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ik1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TGGCATTTGAAACTCGTTGACATAAGCTTTATTATTAG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AGGGAACGAGACGAAGTGATTGTAGCGCACAAGATCTG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lst7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TCCATAAAATAAGTTAGCGTTTAAATGGTTGATGAAATAG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TCGGTTATTAGGTTACCAGCATTTATCTCAGTTTATTT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nas2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ATCACCAGAGTAAAAAGGAGCAAGAATTAGAATAAGAA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TGCAGATAGTATAAAAAGTAATAGTAATAACTGGATTG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wa2::HIS3</w:t>
            </w:r>
            <w:r>
              <w:rPr>
                <w:rFonts w:cs="Arial" w:ascii="Arial" w:hAnsi="Arial"/>
                <w:i/>
                <w:vertAlign w:val="superscript"/>
              </w:rPr>
              <w:t>*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TTCTGGAAAGGACGCAGCCTGCAAGAAACAGTCAACAT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GTACATATCAAAAACAACTGAGCGAAGCAGGCACACAA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trf5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TTCAAATAAACAAACGAGGGCGGAGTTTATTGGGTCGT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CTTGTATAAATAGTAAATAGTCTATAAGAGTCTATATTGT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ydr048c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TATTTGGAGATCTCCAGACTCCTTGTTTCTATCATTAT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CGCTACATTGTTAATTTCGGTCACGGTACCCACCCTTTC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Arial" w:ascii="Arial" w:hAnsi="Arial"/>
                <w:i/>
              </w:rPr>
              <w:t>200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GAGCTTGGTGAGCGCTAGG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TATTTTTTTTCTCGAGTTCAAGAGAAAAAAAAAGAAAAA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vps5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CAGCAGGGATTTTATAAACTTTCATACATCCTGCAATAAC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ATTCATAAATCCTGAGGAACGTGACACATAAAGTTATTG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s17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GCTACAAATTACAGTTCGTTACTTTAAGTGTTGATAGGATGACAGAGCAGAAAGCCCTAGTAAAGC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TTCTATAACAGTAGTTTCATCTTTGTTTGCATTCC CTACATAAGAACACCTTTGGTGG</w:t>
            </w:r>
          </w:p>
        </w:tc>
      </w:tr>
      <w:tr>
        <w:trPr/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ac6::HIS3</w:t>
            </w:r>
          </w:p>
        </w:tc>
        <w:tc>
          <w:tcPr>
            <w:tcW w:w="3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AGCTGATATATTAGCCCTAAGGAGTACACCAAAACAC</w:t>
            </w:r>
            <w:r>
              <w:rPr>
                <w:rFonts w:cs="Arial" w:ascii="Arial" w:hAnsi="Arial"/>
                <w:bCs/>
                <w:sz w:val="16"/>
              </w:rPr>
              <w:t>ATGACAGAGCAGAAAGCCCTAGTAAAGC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CTGAGTAGAAAACAGGTTACGAAAGTTGTTTGTTGGC</w:t>
            </w:r>
            <w:r>
              <w:rPr>
                <w:rFonts w:cs="Arial" w:ascii="Arial" w:hAnsi="Arial"/>
                <w:bCs/>
                <w:sz w:val="16"/>
              </w:rPr>
              <w:t>CTACATAAGAACACCTTTGGTG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4:43:00Z</dcterms:created>
  <dc:creator>Anita Manogaran</dc:creator>
  <dc:description/>
  <cp:keywords/>
  <dc:language>en-US</dc:language>
  <cp:lastModifiedBy>Anita Manogaran</cp:lastModifiedBy>
  <cp:lastPrinted>2011-03-20T09:45:00Z</cp:lastPrinted>
  <dcterms:modified xsi:type="dcterms:W3CDTF">2011-03-20T14:45:00Z</dcterms:modified>
  <cp:revision>4</cp:revision>
  <dc:subject/>
  <dc:title>Supplementary table 3</dc:title>
</cp:coreProperties>
</file>